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B15F0" w14:textId="33032C29" w:rsidR="00AB74FB" w:rsidRPr="003D4E73" w:rsidRDefault="00AB74FB" w:rsidP="00AB74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. File 1:</w:t>
      </w:r>
      <w:r w:rsidRPr="003D4E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92BEA" w:rsidRPr="003D4E73">
        <w:rPr>
          <w:rFonts w:ascii="Times New Roman" w:hAnsi="Times New Roman" w:cs="Times New Roman"/>
          <w:b/>
          <w:bCs/>
          <w:sz w:val="24"/>
          <w:szCs w:val="24"/>
        </w:rPr>
        <w:t xml:space="preserve">Multivariate </w:t>
      </w:r>
      <w:r w:rsidR="00492BEA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3D4E73">
        <w:rPr>
          <w:rFonts w:ascii="Times New Roman" w:hAnsi="Times New Roman" w:cs="Times New Roman"/>
          <w:b/>
          <w:bCs/>
          <w:sz w:val="24"/>
          <w:szCs w:val="24"/>
        </w:rPr>
        <w:t xml:space="preserve">egression of knowledge and </w:t>
      </w:r>
      <w:r w:rsidR="00866D6A">
        <w:rPr>
          <w:rFonts w:ascii="Times New Roman" w:hAnsi="Times New Roman" w:cs="Times New Roman"/>
          <w:b/>
          <w:bCs/>
          <w:sz w:val="24"/>
          <w:szCs w:val="24"/>
        </w:rPr>
        <w:t xml:space="preserve">practice </w:t>
      </w:r>
      <w:r w:rsidRPr="003D4E73">
        <w:rPr>
          <w:rFonts w:ascii="Times New Roman" w:hAnsi="Times New Roman" w:cs="Times New Roman"/>
          <w:b/>
          <w:bCs/>
          <w:sz w:val="24"/>
          <w:szCs w:val="24"/>
        </w:rPr>
        <w:t xml:space="preserve">scores against </w:t>
      </w:r>
      <w:r w:rsidR="00866D6A">
        <w:rPr>
          <w:rFonts w:ascii="Times New Roman" w:hAnsi="Times New Roman" w:cs="Times New Roman"/>
          <w:b/>
          <w:bCs/>
          <w:sz w:val="24"/>
          <w:szCs w:val="24"/>
        </w:rPr>
        <w:t>attitudes</w:t>
      </w:r>
      <w:r w:rsidRPr="003D4E73">
        <w:rPr>
          <w:rFonts w:ascii="Times New Roman" w:hAnsi="Times New Roman" w:cs="Times New Roman"/>
          <w:b/>
          <w:bCs/>
          <w:sz w:val="24"/>
          <w:szCs w:val="24"/>
        </w:rPr>
        <w:t xml:space="preserve"> score</w:t>
      </w:r>
    </w:p>
    <w:tbl>
      <w:tblPr>
        <w:tblStyle w:val="TableGrid1"/>
        <w:tblW w:w="889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187"/>
        <w:gridCol w:w="1425"/>
        <w:gridCol w:w="1900"/>
        <w:gridCol w:w="1172"/>
        <w:gridCol w:w="839"/>
      </w:tblGrid>
      <w:tr w:rsidR="00AB74FB" w:rsidRPr="003D4E73" w14:paraId="47AC3FFA" w14:textId="77777777" w:rsidTr="00DB35E7">
        <w:trPr>
          <w:trHeight w:val="572"/>
        </w:trPr>
        <w:tc>
          <w:tcPr>
            <w:tcW w:w="2376" w:type="dxa"/>
            <w:vMerge w:val="restart"/>
            <w:tcBorders>
              <w:top w:val="single" w:sz="4" w:space="0" w:color="auto"/>
              <w:bottom w:val="nil"/>
            </w:tcBorders>
          </w:tcPr>
          <w:p w14:paraId="02E577A6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612" w:type="dxa"/>
            <w:gridSpan w:val="2"/>
            <w:tcBorders>
              <w:top w:val="single" w:sz="4" w:space="0" w:color="auto"/>
              <w:bottom w:val="nil"/>
            </w:tcBorders>
          </w:tcPr>
          <w:p w14:paraId="382BDE84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standardized coefficient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0604452D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ized coefficient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</w:tcPr>
          <w:p w14:paraId="6CDE83F2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2F78C863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B74FB" w:rsidRPr="003D4E73" w14:paraId="11B325C3" w14:textId="77777777" w:rsidTr="00DB35E7">
        <w:trPr>
          <w:trHeight w:val="304"/>
        </w:trPr>
        <w:tc>
          <w:tcPr>
            <w:tcW w:w="2376" w:type="dxa"/>
            <w:vMerge/>
            <w:tcBorders>
              <w:top w:val="nil"/>
              <w:bottom w:val="single" w:sz="4" w:space="0" w:color="auto"/>
            </w:tcBorders>
          </w:tcPr>
          <w:p w14:paraId="361F34A2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66330A62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 weigh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b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4F224225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70505889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t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55616A77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</w:tcPr>
          <w:p w14:paraId="153E4A40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.</w:t>
            </w:r>
          </w:p>
        </w:tc>
      </w:tr>
      <w:tr w:rsidR="00AB74FB" w:rsidRPr="003D4E73" w14:paraId="58349643" w14:textId="77777777" w:rsidTr="00DB35E7">
        <w:trPr>
          <w:trHeight w:val="572"/>
        </w:trPr>
        <w:tc>
          <w:tcPr>
            <w:tcW w:w="2376" w:type="dxa"/>
            <w:tcBorders>
              <w:top w:val="single" w:sz="4" w:space="0" w:color="auto"/>
            </w:tcBorders>
          </w:tcPr>
          <w:p w14:paraId="20BC5946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B98514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</w:t>
            </w:r>
          </w:p>
          <w:p w14:paraId="0C334861" w14:textId="7777777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266C6B4F" w14:textId="555C3F7D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3044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3D4E7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03044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285D86C6" w14:textId="18FED870" w:rsidR="00AB74FB" w:rsidRPr="003D4E73" w:rsidRDefault="00030440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6719B">
              <w:rPr>
                <w:rFonts w:ascii="Times New Roman" w:eastAsia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270821F0" w14:textId="7D6B3C46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6719B">
              <w:rPr>
                <w:rFonts w:ascii="Times New Roman" w:eastAsia="Times New Roman" w:hAnsi="Times New Roman" w:cs="Times New Roman"/>
                <w:sz w:val="24"/>
                <w:szCs w:val="24"/>
              </w:rPr>
              <w:t>054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7E0ABD04" w14:textId="09CCB75C" w:rsidR="00AB74FB" w:rsidRPr="003D4E73" w:rsidRDefault="0046719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74FB" w:rsidRPr="003D4E7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C3A8C"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7D023192" w14:textId="36699437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C3A8C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AB74FB" w:rsidRPr="003D4E73" w14:paraId="19C5E1FE" w14:textId="77777777" w:rsidTr="00DB35E7">
        <w:trPr>
          <w:trHeight w:val="304"/>
        </w:trPr>
        <w:tc>
          <w:tcPr>
            <w:tcW w:w="2376" w:type="dxa"/>
          </w:tcPr>
          <w:p w14:paraId="74757BA7" w14:textId="5A3BF4DD" w:rsidR="00AB74FB" w:rsidRPr="003D4E73" w:rsidRDefault="00866D6A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187" w:type="dxa"/>
          </w:tcPr>
          <w:p w14:paraId="5A15A469" w14:textId="77B08A8D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  <w:r w:rsidR="007C3A8C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25" w:type="dxa"/>
          </w:tcPr>
          <w:p w14:paraId="0B513BF8" w14:textId="5001ACF4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7C3A8C">
              <w:rPr>
                <w:rFonts w:ascii="Times New Roman" w:eastAsia="Times New Roman" w:hAnsi="Times New Roman" w:cs="Times New Roman"/>
                <w:sz w:val="24"/>
                <w:szCs w:val="24"/>
              </w:rPr>
              <w:t>051</w:t>
            </w:r>
          </w:p>
        </w:tc>
        <w:tc>
          <w:tcPr>
            <w:tcW w:w="1900" w:type="dxa"/>
          </w:tcPr>
          <w:p w14:paraId="46765B2E" w14:textId="669C6141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208E4">
              <w:rPr>
                <w:rFonts w:ascii="Times New Roman" w:eastAsia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172" w:type="dxa"/>
          </w:tcPr>
          <w:p w14:paraId="4594D57E" w14:textId="2389C53B" w:rsidR="00AB74FB" w:rsidRPr="003D4E73" w:rsidRDefault="006208E4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B74FB" w:rsidRPr="003D4E7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6</w:t>
            </w:r>
          </w:p>
        </w:tc>
        <w:tc>
          <w:tcPr>
            <w:tcW w:w="839" w:type="dxa"/>
          </w:tcPr>
          <w:p w14:paraId="79CF1E2F" w14:textId="17454C45" w:rsidR="00AB74FB" w:rsidRPr="003D4E73" w:rsidRDefault="00AB74FB" w:rsidP="00DB35E7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4E73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66294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</w:tbl>
    <w:p w14:paraId="577B9CEC" w14:textId="77777777" w:rsidR="00AB74FB" w:rsidRPr="003D4E73" w:rsidRDefault="00AB74FB" w:rsidP="00AB74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4E73">
        <w:rPr>
          <w:rFonts w:ascii="Times New Roman" w:hAnsi="Times New Roman" w:cs="Times New Roman"/>
          <w:sz w:val="24"/>
          <w:szCs w:val="24"/>
        </w:rPr>
        <w:t xml:space="preserve">*p&lt;0.05 </w:t>
      </w:r>
    </w:p>
    <w:p w14:paraId="7EA95A93" w14:textId="77777777" w:rsidR="00A62BDD" w:rsidRPr="00292394" w:rsidRDefault="00A62BDD" w:rsidP="00292394"/>
    <w:sectPr w:rsidR="00A62BDD" w:rsidRPr="00292394" w:rsidSect="00A62BDD">
      <w:headerReference w:type="default" r:id="rId8"/>
      <w:pgSz w:w="11907" w:h="16839" w:code="9"/>
      <w:pgMar w:top="1440" w:right="1440" w:bottom="144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674AC7" w14:textId="77777777" w:rsidR="0061336F" w:rsidRDefault="0061336F" w:rsidP="00AC05CA">
      <w:pPr>
        <w:spacing w:after="0" w:line="240" w:lineRule="auto"/>
      </w:pPr>
      <w:r>
        <w:separator/>
      </w:r>
    </w:p>
  </w:endnote>
  <w:endnote w:type="continuationSeparator" w:id="0">
    <w:p w14:paraId="2FA2195F" w14:textId="77777777" w:rsidR="0061336F" w:rsidRDefault="0061336F" w:rsidP="00AC0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B7741F" w14:textId="77777777" w:rsidR="0061336F" w:rsidRDefault="0061336F" w:rsidP="00AC05CA">
      <w:pPr>
        <w:spacing w:after="0" w:line="240" w:lineRule="auto"/>
      </w:pPr>
      <w:r>
        <w:separator/>
      </w:r>
    </w:p>
  </w:footnote>
  <w:footnote w:type="continuationSeparator" w:id="0">
    <w:p w14:paraId="52F10E3F" w14:textId="77777777" w:rsidR="0061336F" w:rsidRDefault="0061336F" w:rsidP="00AC05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A95A9B" w14:textId="58135981" w:rsidR="00AC05CA" w:rsidRDefault="00AC05CA" w:rsidP="00B73FC1">
    <w:pPr>
      <w:tabs>
        <w:tab w:val="left" w:pos="3315"/>
      </w:tabs>
      <w:spacing w:line="264" w:lineRule="auto"/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A95A9C" wp14:editId="7EA95A9D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ctangle 2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77FB9A7B" id="Rectangle 22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" filled="f" strokecolor="#747070 [1614]" strokeweight="1.25pt">
              <w10:wrap anchorx="page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63891"/>
    <w:multiLevelType w:val="hybridMultilevel"/>
    <w:tmpl w:val="ECAAF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60DA1"/>
    <w:multiLevelType w:val="hybridMultilevel"/>
    <w:tmpl w:val="FB94E8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B04F93"/>
    <w:multiLevelType w:val="hybridMultilevel"/>
    <w:tmpl w:val="23060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AD3001"/>
    <w:multiLevelType w:val="hybridMultilevel"/>
    <w:tmpl w:val="7D6C1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B32DB8"/>
    <w:multiLevelType w:val="hybridMultilevel"/>
    <w:tmpl w:val="6304F2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F8C"/>
    <w:rsid w:val="00030440"/>
    <w:rsid w:val="00043877"/>
    <w:rsid w:val="00056B89"/>
    <w:rsid w:val="0018072C"/>
    <w:rsid w:val="001B0BD4"/>
    <w:rsid w:val="001B7DE2"/>
    <w:rsid w:val="0028617E"/>
    <w:rsid w:val="00292394"/>
    <w:rsid w:val="00293714"/>
    <w:rsid w:val="002D595A"/>
    <w:rsid w:val="003A5116"/>
    <w:rsid w:val="003F2477"/>
    <w:rsid w:val="0040638B"/>
    <w:rsid w:val="00410BE1"/>
    <w:rsid w:val="004229DB"/>
    <w:rsid w:val="00434DF5"/>
    <w:rsid w:val="00440F36"/>
    <w:rsid w:val="004611A5"/>
    <w:rsid w:val="0046719B"/>
    <w:rsid w:val="0049123D"/>
    <w:rsid w:val="00492BEA"/>
    <w:rsid w:val="004A231C"/>
    <w:rsid w:val="004A4FEB"/>
    <w:rsid w:val="00540327"/>
    <w:rsid w:val="00543511"/>
    <w:rsid w:val="00560216"/>
    <w:rsid w:val="005675DC"/>
    <w:rsid w:val="0059391E"/>
    <w:rsid w:val="005939F7"/>
    <w:rsid w:val="005B2C95"/>
    <w:rsid w:val="0061336F"/>
    <w:rsid w:val="006208E4"/>
    <w:rsid w:val="00622BB8"/>
    <w:rsid w:val="0062485F"/>
    <w:rsid w:val="0064085F"/>
    <w:rsid w:val="0064362E"/>
    <w:rsid w:val="0066294B"/>
    <w:rsid w:val="006816B6"/>
    <w:rsid w:val="006F6269"/>
    <w:rsid w:val="00701FC9"/>
    <w:rsid w:val="007877AA"/>
    <w:rsid w:val="007C3A8C"/>
    <w:rsid w:val="007F0C3E"/>
    <w:rsid w:val="008252DD"/>
    <w:rsid w:val="00827B8A"/>
    <w:rsid w:val="00840EE6"/>
    <w:rsid w:val="00842893"/>
    <w:rsid w:val="008461E8"/>
    <w:rsid w:val="00866D6A"/>
    <w:rsid w:val="00882896"/>
    <w:rsid w:val="008A42CF"/>
    <w:rsid w:val="008A6942"/>
    <w:rsid w:val="008C1883"/>
    <w:rsid w:val="008F76D6"/>
    <w:rsid w:val="0094719E"/>
    <w:rsid w:val="009B5C8A"/>
    <w:rsid w:val="009E7082"/>
    <w:rsid w:val="00A00874"/>
    <w:rsid w:val="00A62BDD"/>
    <w:rsid w:val="00A7112F"/>
    <w:rsid w:val="00A73E05"/>
    <w:rsid w:val="00AB3EF5"/>
    <w:rsid w:val="00AB74FB"/>
    <w:rsid w:val="00AC05CA"/>
    <w:rsid w:val="00AE3498"/>
    <w:rsid w:val="00AE7DC7"/>
    <w:rsid w:val="00AF16B2"/>
    <w:rsid w:val="00B151AC"/>
    <w:rsid w:val="00B173ED"/>
    <w:rsid w:val="00B17780"/>
    <w:rsid w:val="00B3454B"/>
    <w:rsid w:val="00B73FC1"/>
    <w:rsid w:val="00BB5587"/>
    <w:rsid w:val="00BF6CB1"/>
    <w:rsid w:val="00C05157"/>
    <w:rsid w:val="00C42F8C"/>
    <w:rsid w:val="00C63AE6"/>
    <w:rsid w:val="00CF0715"/>
    <w:rsid w:val="00D15DF0"/>
    <w:rsid w:val="00D564F6"/>
    <w:rsid w:val="00D5769C"/>
    <w:rsid w:val="00D66AD9"/>
    <w:rsid w:val="00D75039"/>
    <w:rsid w:val="00DF1D70"/>
    <w:rsid w:val="00E33D1A"/>
    <w:rsid w:val="00E41881"/>
    <w:rsid w:val="00E45A98"/>
    <w:rsid w:val="00E9713B"/>
    <w:rsid w:val="00F36780"/>
    <w:rsid w:val="00F44729"/>
    <w:rsid w:val="00F52339"/>
    <w:rsid w:val="00F738EA"/>
    <w:rsid w:val="00F85F49"/>
    <w:rsid w:val="00F912A6"/>
    <w:rsid w:val="00FC02FB"/>
    <w:rsid w:val="00FF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959F1"/>
  <w15:chartTrackingRefBased/>
  <w15:docId w15:val="{EF1B1AEE-B975-4B04-B484-0406862C1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BDD"/>
    <w:pPr>
      <w:ind w:left="720"/>
      <w:contextualSpacing/>
    </w:pPr>
  </w:style>
  <w:style w:type="paragraph" w:customStyle="1" w:styleId="Default">
    <w:name w:val="Default"/>
    <w:rsid w:val="005B2C95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B5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5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5CA"/>
  </w:style>
  <w:style w:type="paragraph" w:styleId="Footer">
    <w:name w:val="footer"/>
    <w:basedOn w:val="Normal"/>
    <w:link w:val="FooterChar"/>
    <w:uiPriority w:val="99"/>
    <w:unhideWhenUsed/>
    <w:rsid w:val="00AC05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5CA"/>
  </w:style>
  <w:style w:type="table" w:customStyle="1" w:styleId="TableGrid1">
    <w:name w:val="Table Grid1"/>
    <w:basedOn w:val="TableNormal"/>
    <w:next w:val="TableGrid"/>
    <w:uiPriority w:val="39"/>
    <w:rsid w:val="00AB7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44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E6B4C-D141-4075-9EE6-0730EB278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estionnaire – Zika Virus KAP adopted from http://apps.who.int/iris/bitstream/10665/204689/1/WHO_ZIKV_RCCE_16.2_eng.pdf.</vt:lpstr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– Zika Virus KAP adopted from http://apps.who.int/iris/bitstream/10665/204689/1/WHO_ZIKV_RCCE_16.2_eng.pdf.</dc:title>
  <dc:subject/>
  <dc:creator>mmk</dc:creator>
  <cp:keywords/>
  <dc:description/>
  <cp:lastModifiedBy>Kingston Rajiah</cp:lastModifiedBy>
  <cp:revision>77</cp:revision>
  <dcterms:created xsi:type="dcterms:W3CDTF">2017-04-19T06:34:00Z</dcterms:created>
  <dcterms:modified xsi:type="dcterms:W3CDTF">2020-04-17T04:23:00Z</dcterms:modified>
</cp:coreProperties>
</file>